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995DB" w14:textId="7F30FE72" w:rsidR="00617B28" w:rsidRDefault="00617B28" w:rsidP="00617B28">
      <w:pPr>
        <w:rPr>
          <w:rFonts w:ascii="Times New Roman" w:eastAsia="等线" w:hAnsi="Times New Roman" w:cs="Times New Roman"/>
          <w:b/>
          <w:bCs/>
          <w:sz w:val="24"/>
        </w:rPr>
      </w:pPr>
      <w:bookmarkStart w:id="0" w:name="OLE_LINK16"/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color w:val="000000" w:themeColor="text1"/>
          <w:sz w:val="24"/>
        </w:rPr>
        <w:t>S</w:t>
      </w:r>
      <w:bookmarkEnd w:id="0"/>
      <w:r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5</w:t>
      </w:r>
      <w:r>
        <w:rPr>
          <w:rFonts w:ascii="Times New Roman" w:eastAsia="等线" w:hAnsi="Times New Roman" w:cs="Times New Roman"/>
          <w:b/>
          <w:bCs/>
          <w:sz w:val="24"/>
        </w:rPr>
        <w:t>. Extracted Features</w:t>
      </w:r>
    </w:p>
    <w:tbl>
      <w:tblPr>
        <w:tblStyle w:val="1"/>
        <w:tblW w:w="8222" w:type="dxa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1229"/>
        <w:gridCol w:w="2665"/>
        <w:gridCol w:w="4328"/>
      </w:tblGrid>
      <w:tr w:rsidR="00617B28" w14:paraId="51E9F407" w14:textId="77777777" w:rsidTr="00617B2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157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6FA6E7F8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Category</w:t>
            </w:r>
          </w:p>
        </w:tc>
        <w:tc>
          <w:tcPr>
            <w:tcW w:w="2671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711E0722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Feature name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right w:val="nil"/>
            </w:tcBorders>
            <w:vAlign w:val="center"/>
            <w:hideMark/>
          </w:tcPr>
          <w:p w14:paraId="28048EE0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Description</w:t>
            </w:r>
          </w:p>
        </w:tc>
      </w:tr>
      <w:tr w:rsidR="00617B28" w14:paraId="02A85CA9" w14:textId="77777777" w:rsidTr="00617B28">
        <w:trPr>
          <w:trHeight w:val="1303"/>
        </w:trPr>
        <w:tc>
          <w:tcPr>
            <w:tcW w:w="115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43836B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Geometric features</w:t>
            </w:r>
          </w:p>
        </w:tc>
        <w:tc>
          <w:tcPr>
            <w:tcW w:w="2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154F4E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reaMax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reaM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reaMea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reaSTD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reaVar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reaSkew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reaKurt</w:t>
            </w:r>
            <w:proofErr w:type="spellEnd"/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015FE" w14:textId="77777777" w:rsidR="00617B28" w:rsidRDefault="00617B28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ximum, minimum, mean area of all connected regions; the standard deviation, variance, skewness, kurtosis of area of all connected region</w:t>
            </w:r>
          </w:p>
        </w:tc>
      </w:tr>
      <w:tr w:rsidR="00617B28" w14:paraId="3BEF6BE5" w14:textId="77777777" w:rsidTr="00617B2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F77964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F8BB70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PMMax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PM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PMMe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PMSTD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PMVa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PMSkew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PMKur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3B7475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ximum, minimum, mean perimeter of all connected regions; the standard deviation, variance, skewness, kurtosis of perimeter of all connected region</w:t>
            </w:r>
          </w:p>
        </w:tc>
      </w:tr>
      <w:tr w:rsidR="00617B28" w14:paraId="01256B4A" w14:textId="77777777" w:rsidTr="00617B2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AFD4A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A3FC91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DMMax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DM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DMMe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DMSTD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DMVa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DMSkew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DMKur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D03BD" w14:textId="77777777" w:rsidR="00617B28" w:rsidRDefault="00617B28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ximum, minimum, mean length of the major axis of all connected regions; the standard deviation, variance, skewness, kurtosis of the major axis of all connected region</w:t>
            </w:r>
          </w:p>
        </w:tc>
      </w:tr>
      <w:tr w:rsidR="00617B28" w14:paraId="05D97FBB" w14:textId="77777777" w:rsidTr="00617B2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1B2A7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7F700F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CCTMax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CCT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CCTMe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ECCTSTD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CCTVa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CCTSkew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CCTKur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FAC80D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ximum, minimum, mean eccentricity of all connected regions; the standard deviation, variance, skewness, kurtosis of eccentricity of all connected region</w:t>
            </w:r>
          </w:p>
        </w:tc>
      </w:tr>
      <w:tr w:rsidR="00617B28" w14:paraId="1A5FC251" w14:textId="77777777" w:rsidTr="00617B2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D6B8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0B03A5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xtentMax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xtent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xtentMe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xtentST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xtentVa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xtentSkew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ExtentKur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97B0A1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ximum, minimum, mean extent (ratio of pixels in the region to pixels in the total bounding box) of all connected regions; the standard deviation, variance, skewness, kurtosis of extent of all connected region</w:t>
            </w:r>
          </w:p>
        </w:tc>
      </w:tr>
      <w:tr w:rsidR="00617B28" w14:paraId="40E92A3C" w14:textId="77777777" w:rsidTr="00617B28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AE6F3F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EEAB36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olidityMax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olidity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olidityST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olidityMe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olidityVa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oliditySkew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SolidityKur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B2B22F6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ximum, minimum, mean solidity (ratio of pixels in the region to pixels in the convex hull image) of all connected regions; the standard deviation, variance, skewness, kurtosis of solidity of all connected region</w:t>
            </w:r>
          </w:p>
        </w:tc>
      </w:tr>
      <w:tr w:rsidR="00617B28" w14:paraId="46CCFB6A" w14:textId="77777777" w:rsidTr="00617B28"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0604CE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exture features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337D7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Max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Me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ST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Va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Skew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Kurt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Entrop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Energ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Contrast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Dissimilarit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Homogeneit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GradCorrelation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B20741" w14:textId="77777777" w:rsidR="00617B28" w:rsidRDefault="00617B28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ximum, minimum, mean, standard deviation, variance, skewness, kurtosis of the gradient channel value; the entropy, sum of squared elements, contrast, dissimilarity, homogeneity, correlation of the normalized co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noBreakHyphen/>
              <w:t>occurrence matrix of gradient channel value</w:t>
            </w:r>
          </w:p>
        </w:tc>
      </w:tr>
      <w:tr w:rsidR="00617B28" w14:paraId="61D3CC27" w14:textId="77777777" w:rsidTr="00617B2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D5F131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92BCEA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Max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Mi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IntensityMean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STD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Va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Skew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Kurt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Entrop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Energ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Contrast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Dissimilar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Homogeneity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IntensityCorrelation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664E3A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 xml:space="preserve">The maximum, minimum, mean, standard deviation, variance, skewness, kurtosis of 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lastRenderedPageBreak/>
              <w:t>the raw pixel value; the entropy, sum of squared elements, contrast, dissimilarity, homogeneity, correlation of the normalized co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noBreakHyphen/>
              <w:t>occurrence matrix of raw pixel value</w:t>
            </w:r>
          </w:p>
        </w:tc>
      </w:tr>
      <w:tr w:rsidR="00617B28" w14:paraId="7B63A2B5" w14:textId="77777777" w:rsidTr="00617B28"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4BE024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lastRenderedPageBreak/>
              <w:t>Marginal features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E2951B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CannyNonzero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</w:rPr>
              <w:t>CannyMean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7EDFFD" w14:textId="77777777" w:rsidR="00617B28" w:rsidRDefault="00617B28">
            <w:pPr>
              <w:rPr>
                <w:rFonts w:ascii="Times New Roman" w:eastAsia="宋体" w:hAnsi="Times New Roman" w:cs="Times New Roman"/>
                <w:color w:val="000000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Number of pixels with nonzero canny value; the mean of canny value</w:t>
            </w:r>
          </w:p>
        </w:tc>
      </w:tr>
      <w:tr w:rsidR="00617B28" w14:paraId="0A2E4604" w14:textId="77777777" w:rsidTr="00617B28">
        <w:tc>
          <w:tcPr>
            <w:tcW w:w="1157" w:type="dxa"/>
            <w:vMerge w:val="restar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65E3A1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Other features</w:t>
            </w: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A6FD4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RegionCoun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0F7C6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>The number of the connected regions</w:t>
            </w:r>
          </w:p>
        </w:tc>
      </w:tr>
      <w:tr w:rsidR="00617B28" w14:paraId="4F41565C" w14:textId="77777777" w:rsidTr="00617B2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C40CE30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32CCE5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RatioT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B55A5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 xml:space="preserve">The ratio of the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</w:rPr>
              <w:t xml:space="preserve">tumor connected </w:t>
            </w:r>
            <w:r>
              <w:rPr>
                <w:rFonts w:ascii="Times New Roman" w:eastAsia="宋体" w:hAnsi="Times New Roman" w:cs="Times New Roman"/>
                <w:bCs/>
                <w:color w:val="000000"/>
                <w:sz w:val="24"/>
              </w:rPr>
              <w:t>region to the tissue region</w:t>
            </w:r>
          </w:p>
        </w:tc>
      </w:tr>
      <w:tr w:rsidR="00617B28" w14:paraId="64AB8E2A" w14:textId="77777777" w:rsidTr="00617B2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9AE2D6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FCF64D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LTArea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B81912E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>The area of the largest connected region</w:t>
            </w:r>
          </w:p>
        </w:tc>
      </w:tr>
      <w:tr w:rsidR="00617B28" w14:paraId="323DD491" w14:textId="77777777" w:rsidTr="00617B2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479D639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1C10EF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LTMajorAxis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2A4EC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major axis of the largest connected region</w:t>
            </w:r>
          </w:p>
        </w:tc>
      </w:tr>
      <w:tr w:rsidR="00617B28" w14:paraId="20F49AFE" w14:textId="77777777" w:rsidTr="00617B2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910888F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38D2C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PixelsCount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5BA5CD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number of pixels with predicted probability larger than 0.9</w:t>
            </w:r>
          </w:p>
        </w:tc>
      </w:tr>
      <w:tr w:rsidR="00617B28" w14:paraId="29528B9D" w14:textId="77777777" w:rsidTr="00617B28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EABCDE" w14:textId="77777777" w:rsidR="00617B28" w:rsidRDefault="00617B28">
            <w:pPr>
              <w:widowControl/>
              <w:jc w:val="left"/>
              <w:rPr>
                <w:rFonts w:ascii="Times New Roman" w:eastAsia="宋体" w:hAnsi="Times New Roman" w:cs="Times New Roman"/>
                <w:sz w:val="24"/>
              </w:rPr>
            </w:pPr>
          </w:p>
        </w:tc>
        <w:tc>
          <w:tcPr>
            <w:tcW w:w="267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25C6C22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AvgPred</w:t>
            </w:r>
            <w:proofErr w:type="spellEnd"/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AD4C3D" w14:textId="77777777" w:rsidR="00617B28" w:rsidRDefault="00617B28">
            <w:pPr>
              <w:rPr>
                <w:rFonts w:ascii="Times New Roman" w:eastAsia="宋体" w:hAnsi="Times New Roman" w:cs="Times New Roman"/>
                <w:sz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</w:rPr>
              <w:t>The average value of pixels in the tumor connected region</w:t>
            </w:r>
          </w:p>
        </w:tc>
      </w:tr>
    </w:tbl>
    <w:p w14:paraId="57C52A01" w14:textId="77777777" w:rsidR="00D35751" w:rsidRPr="00617B28" w:rsidRDefault="00D35751"/>
    <w:sectPr w:rsidR="00D35751" w:rsidRPr="00617B28" w:rsidSect="00A2609A">
      <w:headerReference w:type="even" r:id="rId7"/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89593E" w14:textId="77777777" w:rsidR="002D4891" w:rsidRDefault="002D4891" w:rsidP="0092082F">
      <w:r>
        <w:separator/>
      </w:r>
    </w:p>
  </w:endnote>
  <w:endnote w:type="continuationSeparator" w:id="0">
    <w:p w14:paraId="7DCF089F" w14:textId="77777777" w:rsidR="002D4891" w:rsidRDefault="002D4891" w:rsidP="009208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D1A91" w14:textId="77777777" w:rsidR="002D4891" w:rsidRDefault="002D4891" w:rsidP="0092082F">
      <w:r>
        <w:separator/>
      </w:r>
    </w:p>
  </w:footnote>
  <w:footnote w:type="continuationSeparator" w:id="0">
    <w:p w14:paraId="482C1C85" w14:textId="77777777" w:rsidR="002D4891" w:rsidRDefault="002D4891" w:rsidP="0092082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280D37" w14:textId="77777777" w:rsidR="0092082F" w:rsidRDefault="0092082F" w:rsidP="0092082F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CDC08" w14:textId="77777777" w:rsidR="0092082F" w:rsidRDefault="0092082F" w:rsidP="0092082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5B7"/>
    <w:rsid w:val="001D6376"/>
    <w:rsid w:val="002948F0"/>
    <w:rsid w:val="002D4891"/>
    <w:rsid w:val="00617B28"/>
    <w:rsid w:val="0092082F"/>
    <w:rsid w:val="00A2609A"/>
    <w:rsid w:val="00B925B7"/>
    <w:rsid w:val="00C6613A"/>
    <w:rsid w:val="00D3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939B5BC"/>
  <w15:chartTrackingRefBased/>
  <w15:docId w15:val="{5CD49C80-C80A-4207-BB92-6C96D0566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82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08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082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08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082F"/>
    <w:rPr>
      <w:sz w:val="18"/>
      <w:szCs w:val="18"/>
    </w:rPr>
  </w:style>
  <w:style w:type="table" w:styleId="a7">
    <w:name w:val="Table Grid"/>
    <w:basedOn w:val="a1"/>
    <w:uiPriority w:val="39"/>
    <w:rsid w:val="009208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样式1"/>
    <w:uiPriority w:val="99"/>
    <w:qFormat/>
    <w:rsid w:val="00617B28"/>
    <w:rPr>
      <w:rFonts w:eastAsia="Times New Roman"/>
    </w:rPr>
    <w:tblPr>
      <w:tblBorders>
        <w:top w:val="single" w:sz="12" w:space="0" w:color="auto"/>
        <w:bottom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3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C66F54-70BB-4C25-A80E-D772EE098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42</Words>
  <Characters>2525</Characters>
  <Application>Microsoft Office Word</Application>
  <DocSecurity>0</DocSecurity>
  <Lines>21</Lines>
  <Paragraphs>5</Paragraphs>
  <ScaleCrop>false</ScaleCrop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孙 丰龙</cp:lastModifiedBy>
  <cp:revision>5</cp:revision>
  <dcterms:created xsi:type="dcterms:W3CDTF">2021-04-07T08:17:00Z</dcterms:created>
  <dcterms:modified xsi:type="dcterms:W3CDTF">2022-06-20T06:15:00Z</dcterms:modified>
</cp:coreProperties>
</file>